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Figure S1</w:t>
      </w:r>
      <w:r>
        <w:rPr>
          <w:lang w:val="en-GB"/>
        </w:rPr>
        <w:t xml:space="preserve"> HPAEC-PAD analysis of reaction products resulting from prebiotic hydrolysis, after 24 h, by the 17 sequenced metagenomic clones. Chromatograms Y axis: nC (nano-Coulomb); X axis: retention time (min); DP: degree of polymerizatio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lone1-Fructo-oligosaccharides. Similar chromatograms were obtained for Clone 15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lone1-Inulin. Similar chromatograms were obtained for Clone 15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8886825" cy="4770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477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lone2-Fructo-oligosaccharides. Similar chromatograms were obtained for Clone 16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lone2-Inulin. Similar chromatograms were obtained for Clone 16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8887460" cy="48050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746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lone3-Xylo-oligosaccharides. Similar chromatograms were obtained for Clone 17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 4-Xyl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152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5-Xyl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6-Galact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43200</wp:posOffset>
                </wp:positionH>
                <wp:positionV relativeFrom="paragraph">
                  <wp:posOffset>4099560</wp:posOffset>
                </wp:positionV>
                <wp:extent cx="4572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322.8pt;width:35.95pt;height:17.9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600700</wp:posOffset>
                </wp:positionH>
                <wp:positionV relativeFrom="paragraph">
                  <wp:posOffset>4213860</wp:posOffset>
                </wp:positionV>
                <wp:extent cx="4572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331.8pt;width:35.95pt;height:17.9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inline distT="0" distB="0" distL="0" distR="0">
                <wp:extent cx="8877300" cy="481076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77240" cy="4810680"/>
                          <a:chOff x="0" y="0"/>
                          <a:chExt cx="8877240" cy="4810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877240" cy="481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85800" y="862200"/>
                            <a:ext cx="7772400" cy="146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71600" y="2617560"/>
                            <a:ext cx="6400800" cy="1752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0"/>
                            <a:ext cx="8877240" cy="4810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2771280" y="4105800"/>
                            <a:ext cx="360720" cy="14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08000" y="4176360"/>
                            <a:ext cx="504360" cy="217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91280" y="4127040"/>
                            <a:ext cx="4806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P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42880" y="4229280"/>
                            <a:ext cx="5652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P1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99pt;height:378.8pt" coordorigin="0,0" coordsize="13980,7576">
                <v:rect id="shape_0" stroked="f" o:allowincell="f" style="position:absolute;left:0;top:0;width:13979;height:757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80;top:1358;width:12239;height:231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0;top:4122;width:10079;height:275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13979;height:7575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rect id="shape_0" fillcolor="white" stroked="t" o:allowincell="f" style="position:absolute;left:4364;top:6466;width:567;height:224;mso-wrap-style:none;v-text-anchor:middle;mso-position-horizontal-relative:char">
                  <v:fill o:detectmouseclick="t" type="solid" color2="black"/>
                  <v:stroke color="white" weight="9360" joinstyle="miter" endcap="flat"/>
                  <w10:wrap type="none"/>
                </v:rect>
                <v:rect id="shape_0" fillcolor="white" stroked="t" o:allowincell="f" style="position:absolute;left:8674;top:6577;width:793;height:341;mso-wrap-style:none;v-text-anchor:middle;mso-position-horizontal-relative:char">
                  <v:fill o:detectmouseclick="t" type="solid" color2="black"/>
                  <v:stroke color="white" weight="9360" joinstyle="miter" endcap="flat"/>
                  <w10:wrap type="none"/>
                </v:rect>
                <v:shape id="shape_0" stroked="f" o:allowincell="f" style="position:absolute;left:5498;top:6499;width:756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P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59;top:6660;width:889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P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7-Xyl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1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8-Xyl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12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9-Fruct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22825"/>
            <wp:effectExtent l="0" t="0" r="0" b="0"/>
            <wp:docPr id="13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2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10-Fruct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1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11-Lactulo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15205"/>
            <wp:effectExtent l="0" t="0" r="0" b="0"/>
            <wp:docPr id="15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11-Galact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16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12-Lactulo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1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13-Lactulo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18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13-Galact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19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14-Lactulo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20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one14-Galacto-oligo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8881110" cy="4807585"/>
            <wp:effectExtent l="0" t="0" r="0" b="0"/>
            <wp:docPr id="21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5:46:00Z</dcterms:created>
  <dc:creator>cecchini</dc:creator>
  <dc:description/>
  <dc:language>en-US</dc:language>
  <cp:lastModifiedBy>Elisabeth Laville</cp:lastModifiedBy>
  <dcterms:modified xsi:type="dcterms:W3CDTF">2013-05-22T15:46:00Z</dcterms:modified>
  <cp:revision>2</cp:revision>
  <dc:subject/>
  <dc:title/>
</cp:coreProperties>
</file>